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-777" w:tblpY="1846"/>
        <w:tblW w:w="15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51"/>
        <w:gridCol w:w="1276"/>
        <w:gridCol w:w="5696"/>
        <w:gridCol w:w="2267"/>
        <w:gridCol w:w="1430"/>
        <w:gridCol w:w="2440"/>
      </w:tblGrid>
      <w:tr w:rsidR="00AB6E65" w:rsidRPr="002B41F6" w:rsidTr="0087287B">
        <w:tc>
          <w:tcPr>
            <w:tcW w:w="1951" w:type="dxa"/>
          </w:tcPr>
          <w:p w:rsidR="00AB6E65" w:rsidRPr="002B41F6" w:rsidRDefault="00AB6E65" w:rsidP="009E7380">
            <w:pPr>
              <w:spacing w:after="0" w:line="240" w:lineRule="auto"/>
            </w:pPr>
            <w:r>
              <w:rPr>
                <w:noProof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margin-left:-6pt;margin-top:-13.1pt;width:371.9pt;height:27pt;z-index:251658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" stroked="f">
                  <v:textbox>
                    <w:txbxContent>
                      <w:p w:rsidR="00AB6E65" w:rsidRPr="00A5182B" w:rsidRDefault="00AB6E65">
                        <w:pPr>
                          <w:rPr>
                            <w:b/>
                          </w:rPr>
                        </w:pPr>
                        <w:r w:rsidRPr="00A5182B">
                          <w:rPr>
                            <w:b/>
                          </w:rPr>
                          <w:t>Additional file 2: Milk ladder additional information</w:t>
                        </w:r>
                      </w:p>
                    </w:txbxContent>
                  </v:textbox>
                </v:shape>
              </w:pict>
            </w:r>
            <w:r w:rsidRPr="002B41F6">
              <w:t>Food</w:t>
            </w:r>
          </w:p>
        </w:tc>
        <w:tc>
          <w:tcPr>
            <w:tcW w:w="1276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Amount</w:t>
            </w:r>
          </w:p>
        </w:tc>
        <w:tc>
          <w:tcPr>
            <w:tcW w:w="5696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Milk protein content</w:t>
            </w:r>
          </w:p>
        </w:tc>
        <w:tc>
          <w:tcPr>
            <w:tcW w:w="2267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Source of milk protein</w:t>
            </w:r>
          </w:p>
        </w:tc>
        <w:tc>
          <w:tcPr>
            <w:tcW w:w="1430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Temp</w:t>
            </w:r>
          </w:p>
        </w:tc>
        <w:tc>
          <w:tcPr>
            <w:tcW w:w="2440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Time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9E7380">
            <w:pPr>
              <w:spacing w:after="0" w:line="240" w:lineRule="auto"/>
              <w:rPr>
                <w:b/>
              </w:rPr>
            </w:pPr>
            <w:r w:rsidRPr="002B41F6">
              <w:rPr>
                <w:b/>
              </w:rPr>
              <w:t>Malted milk biscuits</w:t>
            </w:r>
          </w:p>
        </w:tc>
        <w:tc>
          <w:tcPr>
            <w:tcW w:w="1276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1 Malted milk biscuit</w:t>
            </w:r>
          </w:p>
          <w:p w:rsidR="00AB6E65" w:rsidRPr="002B41F6" w:rsidRDefault="00AB6E65" w:rsidP="009E7380">
            <w:pPr>
              <w:spacing w:after="0" w:line="240" w:lineRule="auto"/>
            </w:pPr>
          </w:p>
          <w:p w:rsidR="00AB6E65" w:rsidRPr="002B41F6" w:rsidRDefault="00AB6E65" w:rsidP="009E7380">
            <w:pPr>
              <w:spacing w:after="0" w:line="240" w:lineRule="auto"/>
            </w:pPr>
          </w:p>
          <w:p w:rsidR="00AB6E65" w:rsidRPr="002B41F6" w:rsidRDefault="00AB6E65" w:rsidP="009E7380">
            <w:pPr>
              <w:spacing w:after="0" w:line="240" w:lineRule="auto"/>
            </w:pPr>
            <w:r w:rsidRPr="002B41F6">
              <w:t>2 Malted milk biscuits</w:t>
            </w:r>
          </w:p>
        </w:tc>
        <w:tc>
          <w:tcPr>
            <w:tcW w:w="5696" w:type="dxa"/>
          </w:tcPr>
          <w:p w:rsidR="00AB6E65" w:rsidRPr="002B41F6" w:rsidRDefault="00AB6E65" w:rsidP="009E7380">
            <w:pPr>
              <w:spacing w:after="0" w:line="240" w:lineRule="auto"/>
            </w:pPr>
            <w:r>
              <w:t xml:space="preserve">Commercial products:  </w:t>
            </w:r>
            <w:r w:rsidRPr="002B41F6">
              <w:t xml:space="preserve">Average 0.024 g (24 mg) range: 0.02 – 0.03g (20 mg – 30mg ) per biscuit 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Home-made recipe: ¼ biscuit: 0.023 g (23 mg) </w:t>
            </w:r>
          </w:p>
          <w:p w:rsidR="00AB6E65" w:rsidRPr="006D0CDC" w:rsidRDefault="00AB6E65" w:rsidP="009E738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0.72 mls</w:t>
            </w:r>
          </w:p>
          <w:p w:rsidR="00AB6E65" w:rsidRPr="002B41F6" w:rsidRDefault="00AB6E65" w:rsidP="009E7380">
            <w:pPr>
              <w:spacing w:after="0" w:line="240" w:lineRule="auto"/>
            </w:pPr>
            <w:r w:rsidRPr="002B41F6">
              <w:t>Average: 0.048 g (48 mg)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Home-made recipe: ½ biscuit: 0.046 g (46 mg)</w:t>
            </w:r>
          </w:p>
          <w:p w:rsidR="00AB6E65" w:rsidRPr="006D0CDC" w:rsidRDefault="00AB6E65" w:rsidP="001F68E1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1.44 mls</w:t>
            </w:r>
          </w:p>
          <w:p w:rsidR="00AB6E65" w:rsidRPr="002B41F6" w:rsidRDefault="00AB6E65" w:rsidP="009E7380">
            <w:pPr>
              <w:spacing w:after="0" w:line="240" w:lineRule="auto"/>
            </w:pPr>
          </w:p>
        </w:tc>
        <w:tc>
          <w:tcPr>
            <w:tcW w:w="2267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Milk powder/whey powder</w:t>
            </w:r>
          </w:p>
        </w:tc>
        <w:tc>
          <w:tcPr>
            <w:tcW w:w="1430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18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</w:tc>
        <w:tc>
          <w:tcPr>
            <w:tcW w:w="2440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6.5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9E7380">
            <w:pPr>
              <w:spacing w:after="0" w:line="240" w:lineRule="auto"/>
              <w:rPr>
                <w:b/>
              </w:rPr>
            </w:pPr>
            <w:r w:rsidRPr="002B41F6">
              <w:rPr>
                <w:b/>
              </w:rPr>
              <w:t xml:space="preserve">Garibaldi biscuits/Digestives </w:t>
            </w:r>
            <w:r w:rsidRPr="002B41F6">
              <w:rPr>
                <w:i/>
              </w:rPr>
              <w:t>(do check that they contain MILK)</w:t>
            </w:r>
          </w:p>
          <w:p w:rsidR="00AB6E65" w:rsidRPr="002B41F6" w:rsidRDefault="00AB6E65" w:rsidP="009E7380">
            <w:pPr>
              <w:spacing w:after="0" w:line="240" w:lineRule="auto"/>
            </w:pPr>
          </w:p>
        </w:tc>
        <w:tc>
          <w:tcPr>
            <w:tcW w:w="1276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½ biscuit</w:t>
            </w:r>
          </w:p>
          <w:p w:rsidR="00AB6E65" w:rsidRPr="002B41F6" w:rsidRDefault="00AB6E65" w:rsidP="009E7380">
            <w:pPr>
              <w:spacing w:after="0" w:line="240" w:lineRule="auto"/>
            </w:pPr>
          </w:p>
          <w:p w:rsidR="00AB6E65" w:rsidRPr="002B41F6" w:rsidRDefault="00AB6E65" w:rsidP="009E7380">
            <w:pPr>
              <w:spacing w:after="0" w:line="240" w:lineRule="auto"/>
            </w:pPr>
          </w:p>
          <w:p w:rsidR="00AB6E65" w:rsidRPr="002B41F6" w:rsidRDefault="00AB6E65" w:rsidP="009E7380">
            <w:pPr>
              <w:spacing w:after="0" w:line="240" w:lineRule="auto"/>
            </w:pPr>
          </w:p>
          <w:p w:rsidR="00AB6E65" w:rsidRPr="002B41F6" w:rsidRDefault="00AB6E65" w:rsidP="009E7380">
            <w:pPr>
              <w:spacing w:after="0" w:line="240" w:lineRule="auto"/>
            </w:pPr>
            <w:r w:rsidRPr="002B41F6">
              <w:t>1 biscuit</w:t>
            </w:r>
          </w:p>
        </w:tc>
        <w:tc>
          <w:tcPr>
            <w:tcW w:w="5696" w:type="dxa"/>
          </w:tcPr>
          <w:p w:rsidR="00AB6E65" w:rsidRPr="002B41F6" w:rsidRDefault="00AB6E65" w:rsidP="009E7380">
            <w:pPr>
              <w:spacing w:after="0" w:line="240" w:lineRule="auto"/>
            </w:pPr>
            <w:r>
              <w:t xml:space="preserve">Commercial products:  </w:t>
            </w:r>
            <w:r w:rsidRPr="002B41F6">
              <w:t>Average: 0.111 g (110.5 mg) range: 0.102 – 0.119 g (102 – 119 mg)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Home-made recipe: 1 biscuit: 0.095 g (95 mg)  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Milk equivalent: 2.9 mls</w:t>
            </w:r>
          </w:p>
          <w:p w:rsidR="00AB6E65" w:rsidRPr="002B41F6" w:rsidRDefault="00AB6E65" w:rsidP="009E7380">
            <w:pPr>
              <w:spacing w:after="0" w:line="240" w:lineRule="auto"/>
            </w:pPr>
            <w:r w:rsidRPr="002B41F6">
              <w:t>Average: 0.222 g (22</w:t>
            </w:r>
            <w:r>
              <w:t>2</w:t>
            </w:r>
            <w:r w:rsidRPr="002B41F6">
              <w:t xml:space="preserve"> mg) 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Home-made recipe: 2 biscuits: 0.19 g (190 mg)  </w:t>
            </w:r>
          </w:p>
          <w:p w:rsidR="00AB6E65" w:rsidRPr="002B41F6" w:rsidRDefault="00AB6E65" w:rsidP="009E738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Milk equivalent: 5.8 mls</w:t>
            </w:r>
          </w:p>
        </w:tc>
        <w:tc>
          <w:tcPr>
            <w:tcW w:w="2267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Whey powder</w:t>
            </w:r>
          </w:p>
          <w:p w:rsidR="00AB6E65" w:rsidRPr="002B41F6" w:rsidRDefault="00AB6E65" w:rsidP="009E7380">
            <w:pPr>
              <w:spacing w:after="0" w:line="240" w:lineRule="auto"/>
            </w:pPr>
            <w:r w:rsidRPr="002B41F6">
              <w:t>Lactose and skimmed milk powder</w:t>
            </w:r>
          </w:p>
        </w:tc>
        <w:tc>
          <w:tcPr>
            <w:tcW w:w="1430" w:type="dxa"/>
          </w:tcPr>
          <w:p w:rsidR="00AB6E65" w:rsidRPr="002B41F6" w:rsidRDefault="00AB6E65" w:rsidP="00F74F00">
            <w:pPr>
              <w:spacing w:after="0" w:line="240" w:lineRule="auto"/>
            </w:pPr>
            <w:r w:rsidRPr="002B41F6">
              <w:t>18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9E738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9E7380">
            <w:pPr>
              <w:spacing w:after="0" w:line="240" w:lineRule="auto"/>
            </w:pPr>
            <w:r w:rsidRPr="002B41F6">
              <w:t>5 min</w:t>
            </w:r>
          </w:p>
        </w:tc>
      </w:tr>
      <w:tr w:rsidR="00AB6E65" w:rsidRPr="002B41F6" w:rsidTr="00DE1505">
        <w:tc>
          <w:tcPr>
            <w:tcW w:w="1951" w:type="dxa"/>
          </w:tcPr>
          <w:p w:rsidR="00AB6E65" w:rsidRPr="002B41F6" w:rsidRDefault="00AB6E65" w:rsidP="00A82FD0">
            <w:pPr>
              <w:spacing w:after="0" w:line="240" w:lineRule="auto"/>
              <w:rPr>
                <w:b/>
              </w:rPr>
            </w:pPr>
          </w:p>
        </w:tc>
        <w:tc>
          <w:tcPr>
            <w:tcW w:w="1276" w:type="dxa"/>
          </w:tcPr>
          <w:p w:rsidR="00AB6E65" w:rsidRPr="002B41F6" w:rsidRDefault="00AB6E65" w:rsidP="00A82FD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E65D53" w:rsidRDefault="00AB6E65" w:rsidP="00A82FD0">
            <w:pPr>
              <w:spacing w:after="0" w:line="240" w:lineRule="auto"/>
              <w:rPr>
                <w:i/>
              </w:rPr>
            </w:pPr>
            <w:r w:rsidRPr="00E65D53">
              <w:rPr>
                <w:i/>
              </w:rPr>
              <w:t>In some cases, it may be advisable to start with 1/4 or 1/3 muffin in order to reduce the sharp increase from  5.8 mls in 2 biscuits  – 12.5 mls milk in half a muffin.</w:t>
            </w:r>
          </w:p>
        </w:tc>
        <w:tc>
          <w:tcPr>
            <w:tcW w:w="2267" w:type="dxa"/>
          </w:tcPr>
          <w:p w:rsidR="00AB6E65" w:rsidRPr="002B41F6" w:rsidRDefault="00AB6E65" w:rsidP="00A82FD0">
            <w:pPr>
              <w:spacing w:after="0" w:line="240" w:lineRule="auto"/>
            </w:pPr>
          </w:p>
        </w:tc>
        <w:tc>
          <w:tcPr>
            <w:tcW w:w="1430" w:type="dxa"/>
          </w:tcPr>
          <w:p w:rsidR="00AB6E65" w:rsidRPr="002B41F6" w:rsidRDefault="00AB6E65" w:rsidP="00A82FD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A82FD0">
            <w:pPr>
              <w:spacing w:after="0" w:line="240" w:lineRule="auto"/>
            </w:pPr>
          </w:p>
        </w:tc>
      </w:tr>
      <w:tr w:rsidR="00AB6E65" w:rsidRPr="002B41F6" w:rsidTr="00DE1505">
        <w:tc>
          <w:tcPr>
            <w:tcW w:w="1951" w:type="dxa"/>
          </w:tcPr>
          <w:p w:rsidR="00AB6E65" w:rsidRPr="002B41F6" w:rsidRDefault="00AB6E65" w:rsidP="00A82FD0">
            <w:pPr>
              <w:spacing w:after="0" w:line="240" w:lineRule="auto"/>
              <w:rPr>
                <w:b/>
              </w:rPr>
            </w:pPr>
            <w:r w:rsidRPr="002B41F6">
              <w:rPr>
                <w:b/>
              </w:rPr>
              <w:t>Mini muffins/cup cakes</w:t>
            </w:r>
          </w:p>
          <w:p w:rsidR="00AB6E65" w:rsidRPr="002B41F6" w:rsidRDefault="00AB6E65" w:rsidP="00A82FD0">
            <w:pPr>
              <w:spacing w:after="0" w:line="240" w:lineRule="auto"/>
              <w:rPr>
                <w:b/>
              </w:rPr>
            </w:pPr>
            <w:r w:rsidRPr="002B41F6">
              <w:rPr>
                <w:i/>
              </w:rPr>
              <w:t>Note that Scotch Pancakes contain LESS milk than muffins but baked for a much shorter time</w:t>
            </w:r>
          </w:p>
        </w:tc>
        <w:tc>
          <w:tcPr>
            <w:tcW w:w="1276" w:type="dxa"/>
          </w:tcPr>
          <w:p w:rsidR="00AB6E65" w:rsidRPr="002B41F6" w:rsidRDefault="00AB6E65" w:rsidP="00A82FD0">
            <w:pPr>
              <w:spacing w:after="0" w:line="240" w:lineRule="auto"/>
            </w:pPr>
            <w:r w:rsidRPr="002B41F6">
              <w:t>½ muffin /cup cake (30g)</w:t>
            </w:r>
          </w:p>
          <w:p w:rsidR="00AB6E65" w:rsidRPr="002B41F6" w:rsidRDefault="00AB6E65" w:rsidP="00A82FD0">
            <w:pPr>
              <w:spacing w:after="0" w:line="240" w:lineRule="auto"/>
            </w:pPr>
          </w:p>
          <w:p w:rsidR="00AB6E65" w:rsidRPr="002B41F6" w:rsidRDefault="00AB6E65" w:rsidP="00A82FD0">
            <w:pPr>
              <w:spacing w:after="0" w:line="240" w:lineRule="auto"/>
            </w:pPr>
            <w:r w:rsidRPr="002B41F6">
              <w:t>1 Muffin (30 g)</w:t>
            </w:r>
          </w:p>
          <w:p w:rsidR="00AB6E65" w:rsidRPr="002B41F6" w:rsidRDefault="00AB6E65" w:rsidP="00A82FD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2B41F6" w:rsidRDefault="00AB6E65" w:rsidP="00A82FD0">
            <w:pPr>
              <w:spacing w:after="0" w:line="240" w:lineRule="auto"/>
            </w:pPr>
            <w:r>
              <w:t xml:space="preserve">Commercial products:  </w:t>
            </w:r>
            <w:r w:rsidRPr="002B41F6">
              <w:t>Average: 0.415 g (415 mg)</w:t>
            </w:r>
          </w:p>
          <w:p w:rsidR="00AB6E65" w:rsidRPr="002B41F6" w:rsidRDefault="00AB6E65" w:rsidP="00A82FD0">
            <w:pPr>
              <w:spacing w:after="0" w:line="240" w:lineRule="auto"/>
            </w:pPr>
            <w:r w:rsidRPr="002B41F6">
              <w:t>range: 0.28 g – 0.55 g (280 mg – 550 mg)</w:t>
            </w:r>
          </w:p>
          <w:p w:rsidR="00AB6E65" w:rsidRPr="002B41F6" w:rsidRDefault="00AB6E65" w:rsidP="00A82FD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Home made recipe: ½ </w:t>
            </w:r>
            <w:r>
              <w:rPr>
                <w:i/>
              </w:rPr>
              <w:t>muffin: 0.413 g (413</w:t>
            </w:r>
            <w:bookmarkStart w:id="0" w:name="_GoBack"/>
            <w:bookmarkEnd w:id="0"/>
            <w:r w:rsidRPr="002B41F6">
              <w:rPr>
                <w:i/>
              </w:rPr>
              <w:t xml:space="preserve"> mg)</w:t>
            </w:r>
          </w:p>
          <w:p w:rsidR="00AB6E65" w:rsidRPr="006D0CDC" w:rsidRDefault="00AB6E65" w:rsidP="00A82FD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12.5 mls</w:t>
            </w:r>
          </w:p>
          <w:p w:rsidR="00AB6E65" w:rsidRPr="002B41F6" w:rsidRDefault="00AB6E65" w:rsidP="00A82FD0">
            <w:pPr>
              <w:spacing w:after="0" w:line="240" w:lineRule="auto"/>
            </w:pPr>
            <w:r>
              <w:t xml:space="preserve">Commercial products:  </w:t>
            </w:r>
            <w:r w:rsidRPr="002B41F6">
              <w:t>Average: 0.830 (830 mg)</w:t>
            </w:r>
          </w:p>
          <w:p w:rsidR="00AB6E65" w:rsidRPr="002B41F6" w:rsidRDefault="00AB6E65" w:rsidP="00A82FD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Home made recipe: 1 muffin: 0.825 g (825 mg)</w:t>
            </w:r>
          </w:p>
          <w:p w:rsidR="00AB6E65" w:rsidRPr="006D0CDC" w:rsidRDefault="00AB6E65" w:rsidP="00A82FD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25 mls</w:t>
            </w:r>
          </w:p>
        </w:tc>
        <w:tc>
          <w:tcPr>
            <w:tcW w:w="2267" w:type="dxa"/>
          </w:tcPr>
          <w:p w:rsidR="00AB6E65" w:rsidRPr="002B41F6" w:rsidRDefault="00AB6E65" w:rsidP="00A82FD0">
            <w:pPr>
              <w:spacing w:after="0" w:line="240" w:lineRule="auto"/>
            </w:pPr>
            <w:r w:rsidRPr="002B41F6">
              <w:t>Whole milk/milk powder</w:t>
            </w:r>
          </w:p>
          <w:p w:rsidR="00AB6E65" w:rsidRPr="002B41F6" w:rsidRDefault="00AB6E65" w:rsidP="00A82FD0">
            <w:pPr>
              <w:spacing w:after="0" w:line="240" w:lineRule="auto"/>
            </w:pPr>
          </w:p>
          <w:p w:rsidR="00AB6E65" w:rsidRPr="002B41F6" w:rsidRDefault="00AB6E65" w:rsidP="00A82FD0">
            <w:pPr>
              <w:spacing w:after="0" w:line="240" w:lineRule="auto"/>
              <w:rPr>
                <w:b/>
              </w:rPr>
            </w:pPr>
          </w:p>
        </w:tc>
        <w:tc>
          <w:tcPr>
            <w:tcW w:w="1430" w:type="dxa"/>
          </w:tcPr>
          <w:p w:rsidR="00AB6E65" w:rsidRPr="002B41F6" w:rsidRDefault="00AB6E65" w:rsidP="00A82FD0">
            <w:pPr>
              <w:spacing w:after="0" w:line="240" w:lineRule="auto"/>
            </w:pPr>
            <w:r w:rsidRPr="002B41F6">
              <w:t>180 – 20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A82FD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A82FD0">
            <w:pPr>
              <w:spacing w:after="0" w:line="240" w:lineRule="auto"/>
            </w:pPr>
            <w:r w:rsidRPr="002B41F6">
              <w:t>20 – 25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  <w:rPr>
                <w:b/>
              </w:rPr>
            </w:pP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E65D53" w:rsidRDefault="00AB6E65" w:rsidP="002B41F6">
            <w:pPr>
              <w:spacing w:after="0" w:line="240" w:lineRule="auto"/>
            </w:pPr>
            <w:r w:rsidRPr="00E65D53">
              <w:t>IN THE NEXT STEP THE AMOUNT OF MILK IS REDUCED AS THE TIME OF HEATING AND THE TEMPERATURE IS REDUCED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  <w:rPr>
                <w:i/>
              </w:rPr>
            </w:pPr>
            <w:r w:rsidRPr="002B41F6">
              <w:rPr>
                <w:b/>
              </w:rPr>
              <w:t xml:space="preserve">Scotch pancakes – </w:t>
            </w:r>
            <w:r w:rsidRPr="002B41F6">
              <w:rPr>
                <w:i/>
              </w:rPr>
              <w:t xml:space="preserve">it is recommended to look out for scotch pancakes containing milk protein rather than whey powder 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 Scotch Pancake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3 Scotch pancakes</w:t>
            </w: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>0.141 g (141 mg) milk protein or 1</w:t>
            </w:r>
            <w:r>
              <w:t>.0</w:t>
            </w:r>
            <w:r w:rsidRPr="002B41F6">
              <w:t>- 1.8 g (1000 – 1800 mg) whey protein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Home-made: ½ scotch pancake: 0.132 g (132 mg milk protein)</w:t>
            </w:r>
          </w:p>
          <w:p w:rsidR="00AB6E65" w:rsidRPr="006D0CDC" w:rsidRDefault="00AB6E65" w:rsidP="00CD79A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4 mls</w:t>
            </w:r>
          </w:p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>0.432 g (432 mg) of milk protein or about 3-4.5 g whey powder</w:t>
            </w:r>
          </w:p>
          <w:p w:rsidR="00AB6E65" w:rsidRPr="002B41F6" w:rsidRDefault="00AB6E65" w:rsidP="002D3FB5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>Home made recipe: 2 Scotch pancakes: 0.53 g (530 mg protein)</w:t>
            </w:r>
          </w:p>
          <w:p w:rsidR="00AB6E65" w:rsidRPr="002B41F6" w:rsidRDefault="00AB6E65" w:rsidP="002D3FB5">
            <w:pPr>
              <w:spacing w:after="0" w:line="240" w:lineRule="auto"/>
            </w:pPr>
            <w:r w:rsidRPr="002B41F6">
              <w:rPr>
                <w:i/>
              </w:rPr>
              <w:t>Milk equivalent: 16 mls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 xml:space="preserve">Milk protein or Whey or 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Skimmed milk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&gt; 72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20 sec – 5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In certain cases, it may be advisable to start with ½ child’s portion </w:t>
            </w:r>
            <w:r>
              <w:rPr>
                <w:i/>
              </w:rPr>
              <w:t xml:space="preserve">of shepherd’s pie </w:t>
            </w:r>
            <w:r w:rsidRPr="002B41F6">
              <w:rPr>
                <w:i/>
              </w:rPr>
              <w:t>followed by a full portion.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  <w:rPr>
                <w:b/>
              </w:rPr>
            </w:pPr>
            <w:r w:rsidRPr="002B41F6">
              <w:rPr>
                <w:b/>
              </w:rPr>
              <w:t>Shepherds Pie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Shepherds Pie</w:t>
            </w: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>Average milk protein/200 g portion 2.121 g (2121 mg) range: 1.197 g – 3.185 g (1197 mg – 3185 mg)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  <w:iCs/>
              </w:rPr>
            </w:pPr>
            <w:r w:rsidRPr="002B41F6">
              <w:rPr>
                <w:i/>
                <w:iCs/>
              </w:rPr>
              <w:t>Home-made recipe: 1 Child’s portion: 1.9 g (1900 mg) milk protein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6D0CDC">
              <w:rPr>
                <w:i/>
              </w:rPr>
              <w:t>Milk equivalent: 18.8 ml and 5 g cheese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Milk, Cream, Butter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80 – 20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30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  <w:rPr>
                <w:b/>
              </w:rPr>
            </w:pPr>
            <w:r w:rsidRPr="002B41F6">
              <w:rPr>
                <w:b/>
              </w:rPr>
              <w:t>Lasagne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Lasagne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 xml:space="preserve">Average milk protein/200 g portion 2.45 g (2450 mg) range:  0.022 g – 2.53 g (220 mg – 2530 mg) 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  <w:iCs/>
              </w:rPr>
            </w:pPr>
            <w:r w:rsidRPr="002B41F6">
              <w:rPr>
                <w:i/>
                <w:iCs/>
              </w:rPr>
              <w:t>Home-made recipe: 1 Portion 2</w:t>
            </w:r>
            <w:r>
              <w:rPr>
                <w:i/>
                <w:iCs/>
              </w:rPr>
              <w:t>.6</w:t>
            </w:r>
            <w:r w:rsidRPr="002B41F6">
              <w:rPr>
                <w:i/>
                <w:iCs/>
              </w:rPr>
              <w:t xml:space="preserve"> g milk protein</w:t>
            </w:r>
          </w:p>
          <w:p w:rsidR="00AB6E65" w:rsidRPr="006D0CDC" w:rsidRDefault="00AB6E65" w:rsidP="00CD79A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 per child’s  portion: 41.3ml  + 5 g cheese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Milk, Cream, Butter, Cheese.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80 – 20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40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rPr>
                <w:b/>
              </w:rPr>
              <w:t>Pizza</w:t>
            </w:r>
            <w:r w:rsidRPr="002B41F6">
              <w:t xml:space="preserve"> – </w:t>
            </w:r>
            <w:r w:rsidRPr="002B41F6">
              <w:rPr>
                <w:i/>
              </w:rPr>
              <w:t xml:space="preserve">we recommend that a pizza is chosen that does not contain milk in the base 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½ Mini Pizza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1 Mini Pizza</w:t>
            </w: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 xml:space="preserve">1.75 g 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</w:rPr>
            </w:pPr>
            <w:r w:rsidRPr="002B41F6">
              <w:rPr>
                <w:i/>
              </w:rPr>
              <w:t xml:space="preserve">½ Home-made pizza: </w:t>
            </w:r>
            <w:r>
              <w:rPr>
                <w:i/>
              </w:rPr>
              <w:t>1</w:t>
            </w:r>
            <w:r w:rsidRPr="002B41F6">
              <w:rPr>
                <w:i/>
              </w:rPr>
              <w:t>.</w:t>
            </w:r>
            <w:r>
              <w:rPr>
                <w:i/>
              </w:rPr>
              <w:t>8</w:t>
            </w:r>
            <w:r w:rsidRPr="002B41F6">
              <w:rPr>
                <w:i/>
              </w:rPr>
              <w:t>75 g (</w:t>
            </w:r>
            <w:r>
              <w:rPr>
                <w:i/>
              </w:rPr>
              <w:t>18</w:t>
            </w:r>
            <w:r w:rsidRPr="002B41F6">
              <w:rPr>
                <w:i/>
              </w:rPr>
              <w:t>75mg)  milk protein</w:t>
            </w:r>
          </w:p>
          <w:p w:rsidR="00AB6E65" w:rsidRPr="006D0CDC" w:rsidRDefault="00AB6E65" w:rsidP="00CD79A0">
            <w:pPr>
              <w:spacing w:after="0" w:line="240" w:lineRule="auto"/>
              <w:rPr>
                <w:i/>
              </w:rPr>
            </w:pPr>
            <w:r w:rsidRPr="006D0CDC">
              <w:rPr>
                <w:i/>
              </w:rPr>
              <w:t>Milk equivalent:  7.5 g cheese</w:t>
            </w:r>
          </w:p>
          <w:p w:rsidR="00AB6E65" w:rsidRPr="002B41F6" w:rsidRDefault="00AB6E65" w:rsidP="00CD79A0">
            <w:pPr>
              <w:spacing w:after="0" w:line="240" w:lineRule="auto"/>
              <w:rPr>
                <w:lang w:val="it-IT"/>
              </w:rPr>
            </w:pPr>
            <w:r>
              <w:t xml:space="preserve">Commercial products:  </w:t>
            </w:r>
            <w:r w:rsidRPr="002B41F6">
              <w:rPr>
                <w:lang w:val="it-IT"/>
              </w:rPr>
              <w:t>3.5 g per mini pizza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  <w:lang w:val="it-IT"/>
              </w:rPr>
            </w:pPr>
            <w:r w:rsidRPr="002B41F6">
              <w:rPr>
                <w:i/>
                <w:lang w:val="it-IT"/>
              </w:rPr>
              <w:t>1 Home-made pizza: 3.75 g (3750mg)  milk protein</w:t>
            </w:r>
          </w:p>
          <w:p w:rsidR="00AB6E65" w:rsidRPr="002B41F6" w:rsidRDefault="00AB6E65" w:rsidP="00CD79A0">
            <w:pPr>
              <w:spacing w:after="0" w:line="240" w:lineRule="auto"/>
              <w:rPr>
                <w:i/>
                <w:lang w:val="it-IT"/>
              </w:rPr>
            </w:pPr>
            <w:r w:rsidRPr="002B41F6">
              <w:rPr>
                <w:i/>
                <w:lang w:val="it-IT"/>
              </w:rPr>
              <w:t>Milk equivalent: 15 g cheese</w:t>
            </w: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Milk protein derived from milk and cheese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200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8- 10 min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Milk chocolate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0 g Chocolate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Milk choc buttons (1/2 bag or 35 g)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5696" w:type="dxa"/>
          </w:tcPr>
          <w:p w:rsidR="00AB6E65" w:rsidRPr="006D0CDC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6D0CDC">
              <w:t xml:space="preserve">0.6 milk protein (600 mg) per 10g  </w:t>
            </w:r>
          </w:p>
          <w:p w:rsidR="00AB6E65" w:rsidRPr="006D0CDC" w:rsidRDefault="00AB6E65" w:rsidP="00CD79A0">
            <w:pPr>
              <w:spacing w:after="0" w:line="240" w:lineRule="auto"/>
            </w:pPr>
            <w:r w:rsidRPr="006D0CDC">
              <w:t>Milk equivalent per portion: 18.2 mls</w:t>
            </w:r>
          </w:p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>2.1 g milk protein</w:t>
            </w:r>
            <w:r>
              <w:t xml:space="preserve"> (2100 mg)</w:t>
            </w:r>
            <w:r w:rsidRPr="002B41F6">
              <w:t xml:space="preserve"> per 35 g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Milk equivalent per portion: 63.7 mls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asteurised milk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NA</w:t>
            </w: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NA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Yogurt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 xml:space="preserve">1 pot yoghurt  (125 ml) </w:t>
            </w:r>
          </w:p>
        </w:tc>
        <w:tc>
          <w:tcPr>
            <w:tcW w:w="5696" w:type="dxa"/>
          </w:tcPr>
          <w:p w:rsidR="00AB6E65" w:rsidRPr="006D0CDC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6D0CDC">
              <w:t>2.6-4.7g milk protein (2600-4700 mg) per pot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Milk equivalent per portion: 78.7 mls – 142.9 mls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asteurised milk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98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 xml:space="preserve">2  </w:t>
            </w:r>
            <w:r>
              <w:t>m</w:t>
            </w:r>
            <w:r w:rsidRPr="002B41F6">
              <w:t>in 30 se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Cheese –</w:t>
            </w:r>
            <w:r w:rsidRPr="002B41F6">
              <w:rPr>
                <w:i/>
              </w:rPr>
              <w:t xml:space="preserve"> most hard cheese contains about 20% - 25% protein and can be used at this point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25 g cheese</w:t>
            </w:r>
          </w:p>
        </w:tc>
        <w:tc>
          <w:tcPr>
            <w:tcW w:w="5696" w:type="dxa"/>
          </w:tcPr>
          <w:p w:rsidR="00AB6E65" w:rsidRPr="002B41F6" w:rsidRDefault="00AB6E65" w:rsidP="00CD79A0">
            <w:pPr>
              <w:spacing w:after="0" w:line="240" w:lineRule="auto"/>
            </w:pPr>
            <w:r>
              <w:t xml:space="preserve">Commercial products:  </w:t>
            </w:r>
            <w:r w:rsidRPr="002B41F6">
              <w:t xml:space="preserve">4.4g milk protein </w:t>
            </w:r>
            <w:r>
              <w:t xml:space="preserve">(4400 mg) </w:t>
            </w:r>
            <w:r w:rsidRPr="002B41F6">
              <w:t>in one babybel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Milk equivalent per portion: 25 g cheese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asteurised milk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72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5 sec</w:t>
            </w:r>
          </w:p>
        </w:tc>
      </w:tr>
      <w:tr w:rsidR="00AB6E65" w:rsidRPr="002B41F6" w:rsidTr="0087287B"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Sterilised milk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00 mls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200 mls</w:t>
            </w:r>
          </w:p>
        </w:tc>
        <w:tc>
          <w:tcPr>
            <w:tcW w:w="5696" w:type="dxa"/>
          </w:tcPr>
          <w:p w:rsidR="00AB6E65" w:rsidRPr="00271FBC" w:rsidRDefault="00AB6E65" w:rsidP="00CD79A0">
            <w:pPr>
              <w:spacing w:after="0" w:line="240" w:lineRule="auto"/>
              <w:rPr>
                <w:lang w:val="de-DE"/>
              </w:rPr>
            </w:pPr>
            <w:r w:rsidRPr="00271FBC">
              <w:rPr>
                <w:lang w:val="de-DE"/>
              </w:rPr>
              <w:t xml:space="preserve">3.3 g milk protein - 3.6 g milk protein </w:t>
            </w:r>
            <w:r>
              <w:rPr>
                <w:lang w:val="de-DE"/>
              </w:rPr>
              <w:t>(3300-3600 mg)</w:t>
            </w:r>
          </w:p>
          <w:p w:rsidR="00AB6E65" w:rsidRPr="00271FBC" w:rsidRDefault="00AB6E65" w:rsidP="00CD79A0">
            <w:pPr>
              <w:spacing w:after="0" w:line="240" w:lineRule="auto"/>
              <w:rPr>
                <w:lang w:val="de-DE"/>
              </w:rPr>
            </w:pPr>
            <w:r w:rsidRPr="00271FBC">
              <w:rPr>
                <w:lang w:val="de-DE"/>
              </w:rPr>
              <w:t xml:space="preserve">6.6g milk protein – </w:t>
            </w:r>
            <w:r>
              <w:rPr>
                <w:lang w:val="de-DE"/>
              </w:rPr>
              <w:t>7</w:t>
            </w:r>
            <w:r w:rsidRPr="00271FBC">
              <w:rPr>
                <w:lang w:val="de-DE"/>
              </w:rPr>
              <w:t>.</w:t>
            </w:r>
            <w:r>
              <w:rPr>
                <w:lang w:val="de-DE"/>
              </w:rPr>
              <w:t>2</w:t>
            </w:r>
            <w:r w:rsidRPr="00271FBC">
              <w:rPr>
                <w:lang w:val="de-DE"/>
              </w:rPr>
              <w:t xml:space="preserve"> g milk protein</w:t>
            </w:r>
            <w:r>
              <w:rPr>
                <w:lang w:val="de-DE"/>
              </w:rPr>
              <w:t xml:space="preserve"> (6600-7200 mg)</w:t>
            </w:r>
          </w:p>
          <w:p w:rsidR="00AB6E65" w:rsidRPr="00271FBC" w:rsidRDefault="00AB6E65" w:rsidP="00CD79A0">
            <w:pPr>
              <w:spacing w:after="0" w:line="240" w:lineRule="auto"/>
              <w:rPr>
                <w:lang w:val="de-DE"/>
              </w:rPr>
            </w:pP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Sterilised milk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Infant formula (tetra packs)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re-heated to 50</w:t>
            </w:r>
            <w:r w:rsidRPr="002B41F6">
              <w:rPr>
                <w:vertAlign w:val="superscript"/>
              </w:rPr>
              <w:t>o</w:t>
            </w:r>
            <w:r w:rsidRPr="002B41F6">
              <w:t>C, then homogenised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110-130ºC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138 – 140</w:t>
            </w:r>
            <w:r>
              <w:rPr>
                <w:rFonts w:ascii="Times New Roman" w:hAnsi="Times New Roman" w:cs="Times New Roman"/>
              </w:rPr>
              <w:t>°</w:t>
            </w:r>
            <w:r>
              <w:t>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0 – 30 min</w:t>
            </w:r>
          </w:p>
        </w:tc>
      </w:tr>
      <w:tr w:rsidR="00AB6E65" w:rsidRPr="002B41F6" w:rsidTr="0087287B">
        <w:trPr>
          <w:trHeight w:val="274"/>
        </w:trPr>
        <w:tc>
          <w:tcPr>
            <w:tcW w:w="1951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asteurised milk</w:t>
            </w:r>
          </w:p>
        </w:tc>
        <w:tc>
          <w:tcPr>
            <w:tcW w:w="1276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00 mls</w:t>
            </w: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200 mls</w:t>
            </w:r>
          </w:p>
        </w:tc>
        <w:tc>
          <w:tcPr>
            <w:tcW w:w="5696" w:type="dxa"/>
          </w:tcPr>
          <w:p w:rsidR="00AB6E65" w:rsidRPr="00271FBC" w:rsidRDefault="00AB6E65" w:rsidP="00674ACD">
            <w:pPr>
              <w:spacing w:after="0" w:line="240" w:lineRule="auto"/>
              <w:rPr>
                <w:lang w:val="de-DE"/>
              </w:rPr>
            </w:pPr>
            <w:r w:rsidRPr="00271FBC">
              <w:rPr>
                <w:lang w:val="de-DE"/>
              </w:rPr>
              <w:t xml:space="preserve">3.3 g milk protein - 3.6 g milk protein </w:t>
            </w:r>
            <w:r>
              <w:rPr>
                <w:lang w:val="de-DE"/>
              </w:rPr>
              <w:t>(3300-3600 mg)</w:t>
            </w:r>
          </w:p>
          <w:p w:rsidR="00AB6E65" w:rsidRPr="00271FBC" w:rsidRDefault="00AB6E65" w:rsidP="00674ACD">
            <w:pPr>
              <w:spacing w:after="0" w:line="240" w:lineRule="auto"/>
              <w:rPr>
                <w:lang w:val="de-DE"/>
              </w:rPr>
            </w:pPr>
            <w:r w:rsidRPr="00271FBC">
              <w:rPr>
                <w:lang w:val="de-DE"/>
              </w:rPr>
              <w:t>6.6</w:t>
            </w:r>
            <w:r>
              <w:rPr>
                <w:lang w:val="de-DE"/>
              </w:rPr>
              <w:t>g milk protein – 7</w:t>
            </w:r>
            <w:r w:rsidRPr="00271FBC">
              <w:rPr>
                <w:lang w:val="de-DE"/>
              </w:rPr>
              <w:t>.</w:t>
            </w:r>
            <w:r>
              <w:rPr>
                <w:lang w:val="de-DE"/>
              </w:rPr>
              <w:t>2</w:t>
            </w:r>
            <w:r w:rsidRPr="00271FBC">
              <w:rPr>
                <w:lang w:val="de-DE"/>
              </w:rPr>
              <w:t xml:space="preserve"> g milk protein</w:t>
            </w:r>
            <w:r>
              <w:rPr>
                <w:lang w:val="de-DE"/>
              </w:rPr>
              <w:t xml:space="preserve"> (6600-7200 mg)</w:t>
            </w:r>
          </w:p>
          <w:p w:rsidR="00AB6E65" w:rsidRPr="00271FBC" w:rsidRDefault="00AB6E65" w:rsidP="00CD79A0">
            <w:pPr>
              <w:spacing w:after="0" w:line="240" w:lineRule="auto"/>
              <w:rPr>
                <w:lang w:val="de-DE"/>
              </w:rPr>
            </w:pPr>
          </w:p>
        </w:tc>
        <w:tc>
          <w:tcPr>
            <w:tcW w:w="2267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Pasteurised milk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  <w:p w:rsidR="00AB6E65" w:rsidRPr="002B41F6" w:rsidRDefault="00AB6E65" w:rsidP="00CD79A0">
            <w:pPr>
              <w:spacing w:after="0" w:line="240" w:lineRule="auto"/>
            </w:pPr>
            <w:r w:rsidRPr="002B41F6">
              <w:t>Infant formula (powder)</w:t>
            </w:r>
          </w:p>
        </w:tc>
        <w:tc>
          <w:tcPr>
            <w:tcW w:w="143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57 – 68</w:t>
            </w:r>
            <w:r>
              <w:rPr>
                <w:rFonts w:ascii="Times New Roman" w:hAnsi="Times New Roman" w:cs="Times New Roman"/>
              </w:rPr>
              <w:t>°</w:t>
            </w:r>
            <w:r w:rsidRPr="002B41F6">
              <w:t xml:space="preserve"> C</w:t>
            </w:r>
          </w:p>
          <w:p w:rsidR="00AB6E65" w:rsidRPr="002B41F6" w:rsidRDefault="00AB6E65" w:rsidP="00CD79A0">
            <w:pPr>
              <w:spacing w:after="0" w:line="240" w:lineRule="auto"/>
            </w:pPr>
          </w:p>
        </w:tc>
        <w:tc>
          <w:tcPr>
            <w:tcW w:w="2440" w:type="dxa"/>
          </w:tcPr>
          <w:p w:rsidR="00AB6E65" w:rsidRPr="002B41F6" w:rsidRDefault="00AB6E65" w:rsidP="00CD79A0">
            <w:pPr>
              <w:spacing w:after="0" w:line="240" w:lineRule="auto"/>
            </w:pPr>
            <w:r w:rsidRPr="002B41F6">
              <w:t>15-20 seconds</w:t>
            </w:r>
          </w:p>
        </w:tc>
      </w:tr>
    </w:tbl>
    <w:p w:rsidR="00AB6E65" w:rsidRDefault="00AB6E65" w:rsidP="0047298B"/>
    <w:p w:rsidR="00AB6E65" w:rsidRDefault="00AB6E65"/>
    <w:p w:rsidR="00AB6E65" w:rsidRDefault="00AB6E65">
      <w:r>
        <w:t xml:space="preserve">This milk ladder was produced based on information of commercial products in the </w:t>
      </w:r>
      <w:smartTag w:uri="urn:schemas-microsoft-com:office:smarttags" w:element="country-region">
        <w:smartTag w:uri="urn:schemas-microsoft-com:office:smarttags" w:element="place">
          <w:r>
            <w:t>UK</w:t>
          </w:r>
        </w:smartTag>
      </w:smartTag>
      <w:r>
        <w:t>. The information was correct at the time of submission for publication (April 2013).</w:t>
      </w:r>
    </w:p>
    <w:p w:rsidR="00AB6E65" w:rsidRDefault="00AB6E65"/>
    <w:p w:rsidR="00AB6E65" w:rsidRDefault="00AB6E65"/>
    <w:p w:rsidR="00AB6E65" w:rsidRDefault="00AB6E65"/>
    <w:p w:rsidR="00AB6E65" w:rsidRDefault="00AB6E65"/>
    <w:sectPr w:rsidR="00AB6E65" w:rsidSect="008F403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E65" w:rsidRDefault="00AB6E65" w:rsidP="007A48FD">
      <w:pPr>
        <w:spacing w:after="0" w:line="240" w:lineRule="auto"/>
      </w:pPr>
      <w:r>
        <w:separator/>
      </w:r>
    </w:p>
  </w:endnote>
  <w:endnote w:type="continuationSeparator" w:id="0">
    <w:p w:rsidR="00AB6E65" w:rsidRDefault="00AB6E65" w:rsidP="007A4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E65" w:rsidRDefault="00AB6E65" w:rsidP="007A48FD">
      <w:pPr>
        <w:spacing w:after="0" w:line="240" w:lineRule="auto"/>
      </w:pPr>
      <w:r>
        <w:separator/>
      </w:r>
    </w:p>
  </w:footnote>
  <w:footnote w:type="continuationSeparator" w:id="0">
    <w:p w:rsidR="00AB6E65" w:rsidRDefault="00AB6E65" w:rsidP="007A48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6E65" w:rsidRDefault="00AB6E65" w:rsidP="007A48FD">
    <w:pPr>
      <w:pStyle w:val="Header"/>
    </w:pPr>
    <w:r>
      <w:t>Carina Venter, Penny Barnard, Isabelle Brady, Sally-Ann Denton, Anna Carling, Carol Fudge, Nicky Heather, Rebecca Weeks, Mich Lajeunesse</w:t>
    </w:r>
  </w:p>
  <w:p w:rsidR="00AB6E65" w:rsidRDefault="00AB6E65">
    <w:pPr>
      <w:pStyle w:val="Header"/>
    </w:pPr>
  </w:p>
  <w:p w:rsidR="00AB6E65" w:rsidRDefault="00AB6E6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82266"/>
    <w:multiLevelType w:val="hybridMultilevel"/>
    <w:tmpl w:val="C66CD70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C93880"/>
    <w:multiLevelType w:val="hybridMultilevel"/>
    <w:tmpl w:val="E8C8D2D2"/>
    <w:lvl w:ilvl="0" w:tplc="DA965A1A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4F028A"/>
    <w:multiLevelType w:val="hybridMultilevel"/>
    <w:tmpl w:val="FF24B7BA"/>
    <w:lvl w:ilvl="0" w:tplc="AD680D9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D2117E"/>
    <w:multiLevelType w:val="hybridMultilevel"/>
    <w:tmpl w:val="9FE8FDB4"/>
    <w:lvl w:ilvl="0" w:tplc="89B0C0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ndara" w:hAnsi="Candara" w:hint="default"/>
      </w:rPr>
    </w:lvl>
    <w:lvl w:ilvl="1" w:tplc="9C2E0E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ndara" w:hAnsi="Candara" w:hint="default"/>
      </w:rPr>
    </w:lvl>
    <w:lvl w:ilvl="2" w:tplc="F934C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ndara" w:hAnsi="Candara" w:hint="default"/>
      </w:rPr>
    </w:lvl>
    <w:lvl w:ilvl="3" w:tplc="D8663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ndara" w:hAnsi="Candara" w:hint="default"/>
      </w:rPr>
    </w:lvl>
    <w:lvl w:ilvl="4" w:tplc="36A4A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ndara" w:hAnsi="Candara" w:hint="default"/>
      </w:rPr>
    </w:lvl>
    <w:lvl w:ilvl="5" w:tplc="EFFC2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ndara" w:hAnsi="Candara" w:hint="default"/>
      </w:rPr>
    </w:lvl>
    <w:lvl w:ilvl="6" w:tplc="66BCD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ndara" w:hAnsi="Candara" w:hint="default"/>
      </w:rPr>
    </w:lvl>
    <w:lvl w:ilvl="7" w:tplc="B12A3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ndara" w:hAnsi="Candara" w:hint="default"/>
      </w:rPr>
    </w:lvl>
    <w:lvl w:ilvl="8" w:tplc="E2FA3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ndara" w:hAnsi="Candara" w:hint="default"/>
      </w:rPr>
    </w:lvl>
  </w:abstractNum>
  <w:abstractNum w:abstractNumId="4">
    <w:nsid w:val="40413B9A"/>
    <w:multiLevelType w:val="hybridMultilevel"/>
    <w:tmpl w:val="A0DEC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404B2"/>
    <w:multiLevelType w:val="hybridMultilevel"/>
    <w:tmpl w:val="5BBCCC00"/>
    <w:lvl w:ilvl="0" w:tplc="5E0A0536">
      <w:start w:val="9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094052"/>
    <w:multiLevelType w:val="multilevel"/>
    <w:tmpl w:val="BB5A1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651D5577"/>
    <w:multiLevelType w:val="multilevel"/>
    <w:tmpl w:val="1A048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6BA57601"/>
    <w:multiLevelType w:val="hybridMultilevel"/>
    <w:tmpl w:val="C8FCF10C"/>
    <w:lvl w:ilvl="0" w:tplc="085AB5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ndara" w:hAnsi="Candara" w:hint="default"/>
      </w:rPr>
    </w:lvl>
    <w:lvl w:ilvl="1" w:tplc="A192F3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ndara" w:hAnsi="Candara" w:hint="default"/>
      </w:rPr>
    </w:lvl>
    <w:lvl w:ilvl="2" w:tplc="0F7A3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ndara" w:hAnsi="Candara" w:hint="default"/>
      </w:rPr>
    </w:lvl>
    <w:lvl w:ilvl="3" w:tplc="B608C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ndara" w:hAnsi="Candara" w:hint="default"/>
      </w:rPr>
    </w:lvl>
    <w:lvl w:ilvl="4" w:tplc="F27882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ndara" w:hAnsi="Candara" w:hint="default"/>
      </w:rPr>
    </w:lvl>
    <w:lvl w:ilvl="5" w:tplc="04187D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ndara" w:hAnsi="Candara" w:hint="default"/>
      </w:rPr>
    </w:lvl>
    <w:lvl w:ilvl="6" w:tplc="39864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ndara" w:hAnsi="Candara" w:hint="default"/>
      </w:rPr>
    </w:lvl>
    <w:lvl w:ilvl="7" w:tplc="F3C0C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ndara" w:hAnsi="Candara" w:hint="default"/>
      </w:rPr>
    </w:lvl>
    <w:lvl w:ilvl="8" w:tplc="7F3A6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ndara" w:hAnsi="Candara" w:hint="default"/>
      </w:rPr>
    </w:lvl>
  </w:abstractNum>
  <w:num w:numId="1">
    <w:abstractNumId w:val="2"/>
  </w:num>
  <w:num w:numId="2">
    <w:abstractNumId w:val="1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4"/>
  </w:num>
  <w:num w:numId="12">
    <w:abstractNumId w:val="5"/>
  </w:num>
  <w:num w:numId="13">
    <w:abstractNumId w:val="8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B093B"/>
    <w:rsid w:val="00000532"/>
    <w:rsid w:val="00005DD2"/>
    <w:rsid w:val="00012C56"/>
    <w:rsid w:val="00021144"/>
    <w:rsid w:val="00026FD8"/>
    <w:rsid w:val="00027B49"/>
    <w:rsid w:val="00034868"/>
    <w:rsid w:val="000372BC"/>
    <w:rsid w:val="00041EEB"/>
    <w:rsid w:val="00046D97"/>
    <w:rsid w:val="00054B16"/>
    <w:rsid w:val="000570AB"/>
    <w:rsid w:val="00057DAF"/>
    <w:rsid w:val="00064771"/>
    <w:rsid w:val="00065DC6"/>
    <w:rsid w:val="00066D1B"/>
    <w:rsid w:val="000717F9"/>
    <w:rsid w:val="00081796"/>
    <w:rsid w:val="00083C6A"/>
    <w:rsid w:val="000859FA"/>
    <w:rsid w:val="00085F49"/>
    <w:rsid w:val="000968E0"/>
    <w:rsid w:val="00096E66"/>
    <w:rsid w:val="000C113A"/>
    <w:rsid w:val="000C509F"/>
    <w:rsid w:val="000D01C5"/>
    <w:rsid w:val="000D2872"/>
    <w:rsid w:val="000E344B"/>
    <w:rsid w:val="000E3A2C"/>
    <w:rsid w:val="00100D8D"/>
    <w:rsid w:val="00104EF4"/>
    <w:rsid w:val="00106900"/>
    <w:rsid w:val="001103E6"/>
    <w:rsid w:val="00110957"/>
    <w:rsid w:val="00114059"/>
    <w:rsid w:val="00114CE9"/>
    <w:rsid w:val="001153F2"/>
    <w:rsid w:val="00116B69"/>
    <w:rsid w:val="00143217"/>
    <w:rsid w:val="00143B7A"/>
    <w:rsid w:val="00153AF2"/>
    <w:rsid w:val="00155462"/>
    <w:rsid w:val="001556E7"/>
    <w:rsid w:val="00163A78"/>
    <w:rsid w:val="001672F1"/>
    <w:rsid w:val="00167517"/>
    <w:rsid w:val="001677E1"/>
    <w:rsid w:val="001706DA"/>
    <w:rsid w:val="00172C96"/>
    <w:rsid w:val="00177073"/>
    <w:rsid w:val="001A4156"/>
    <w:rsid w:val="001A5E6F"/>
    <w:rsid w:val="001A74F4"/>
    <w:rsid w:val="001C009C"/>
    <w:rsid w:val="001C0387"/>
    <w:rsid w:val="001D0F0A"/>
    <w:rsid w:val="001D103D"/>
    <w:rsid w:val="001D1E57"/>
    <w:rsid w:val="001D2F86"/>
    <w:rsid w:val="001D599B"/>
    <w:rsid w:val="001E0ECF"/>
    <w:rsid w:val="001E6CC1"/>
    <w:rsid w:val="001F2689"/>
    <w:rsid w:val="001F298C"/>
    <w:rsid w:val="001F68E1"/>
    <w:rsid w:val="00203261"/>
    <w:rsid w:val="002045F3"/>
    <w:rsid w:val="0021080E"/>
    <w:rsid w:val="00225051"/>
    <w:rsid w:val="00240DEB"/>
    <w:rsid w:val="00252711"/>
    <w:rsid w:val="00253C49"/>
    <w:rsid w:val="00253ED7"/>
    <w:rsid w:val="002563D0"/>
    <w:rsid w:val="00271FBC"/>
    <w:rsid w:val="0027443D"/>
    <w:rsid w:val="00282078"/>
    <w:rsid w:val="0029055E"/>
    <w:rsid w:val="0029248F"/>
    <w:rsid w:val="002931AF"/>
    <w:rsid w:val="00293C20"/>
    <w:rsid w:val="00294A39"/>
    <w:rsid w:val="00295AFC"/>
    <w:rsid w:val="002A32FC"/>
    <w:rsid w:val="002A33E9"/>
    <w:rsid w:val="002A5895"/>
    <w:rsid w:val="002A6F6C"/>
    <w:rsid w:val="002B2ADD"/>
    <w:rsid w:val="002B41F6"/>
    <w:rsid w:val="002B47C6"/>
    <w:rsid w:val="002B5D12"/>
    <w:rsid w:val="002B68A9"/>
    <w:rsid w:val="002C1473"/>
    <w:rsid w:val="002C684A"/>
    <w:rsid w:val="002D0E9D"/>
    <w:rsid w:val="002D2F4F"/>
    <w:rsid w:val="002D3CFD"/>
    <w:rsid w:val="002D3FB5"/>
    <w:rsid w:val="002D404E"/>
    <w:rsid w:val="002D7A2D"/>
    <w:rsid w:val="002E13DD"/>
    <w:rsid w:val="002E1655"/>
    <w:rsid w:val="002E6B79"/>
    <w:rsid w:val="002E6BA5"/>
    <w:rsid w:val="002F110A"/>
    <w:rsid w:val="002F6704"/>
    <w:rsid w:val="00306ABA"/>
    <w:rsid w:val="00306E94"/>
    <w:rsid w:val="00310039"/>
    <w:rsid w:val="00312A45"/>
    <w:rsid w:val="00317BA3"/>
    <w:rsid w:val="003369F4"/>
    <w:rsid w:val="00345228"/>
    <w:rsid w:val="00350FF7"/>
    <w:rsid w:val="0035457E"/>
    <w:rsid w:val="0035469A"/>
    <w:rsid w:val="00357C38"/>
    <w:rsid w:val="00361EE2"/>
    <w:rsid w:val="0036762F"/>
    <w:rsid w:val="003855D0"/>
    <w:rsid w:val="003909D2"/>
    <w:rsid w:val="00395BD0"/>
    <w:rsid w:val="003B1707"/>
    <w:rsid w:val="003C0D67"/>
    <w:rsid w:val="003D1B3D"/>
    <w:rsid w:val="003D5508"/>
    <w:rsid w:val="003D6285"/>
    <w:rsid w:val="003D7E55"/>
    <w:rsid w:val="003E5161"/>
    <w:rsid w:val="003E737D"/>
    <w:rsid w:val="003F382D"/>
    <w:rsid w:val="00400FC3"/>
    <w:rsid w:val="004065A4"/>
    <w:rsid w:val="00412084"/>
    <w:rsid w:val="00420EFB"/>
    <w:rsid w:val="004234D3"/>
    <w:rsid w:val="00425FCD"/>
    <w:rsid w:val="00431420"/>
    <w:rsid w:val="004408FC"/>
    <w:rsid w:val="0045111C"/>
    <w:rsid w:val="00466E41"/>
    <w:rsid w:val="0047298B"/>
    <w:rsid w:val="00473A8C"/>
    <w:rsid w:val="00474BEC"/>
    <w:rsid w:val="00480D71"/>
    <w:rsid w:val="004820D9"/>
    <w:rsid w:val="004865DA"/>
    <w:rsid w:val="00492E73"/>
    <w:rsid w:val="004952EA"/>
    <w:rsid w:val="004A35DA"/>
    <w:rsid w:val="004B093B"/>
    <w:rsid w:val="004B0FD5"/>
    <w:rsid w:val="004B2987"/>
    <w:rsid w:val="004B4064"/>
    <w:rsid w:val="004C0FDE"/>
    <w:rsid w:val="004C3DC7"/>
    <w:rsid w:val="004D67EB"/>
    <w:rsid w:val="004E2041"/>
    <w:rsid w:val="004E4F47"/>
    <w:rsid w:val="004E5D10"/>
    <w:rsid w:val="004E7173"/>
    <w:rsid w:val="004E7274"/>
    <w:rsid w:val="004F3456"/>
    <w:rsid w:val="004F6D03"/>
    <w:rsid w:val="00501C2C"/>
    <w:rsid w:val="005035E7"/>
    <w:rsid w:val="00505827"/>
    <w:rsid w:val="00505F6D"/>
    <w:rsid w:val="00510996"/>
    <w:rsid w:val="00510D38"/>
    <w:rsid w:val="0051316D"/>
    <w:rsid w:val="00515A3C"/>
    <w:rsid w:val="00520B59"/>
    <w:rsid w:val="0052118A"/>
    <w:rsid w:val="005214BE"/>
    <w:rsid w:val="005225D8"/>
    <w:rsid w:val="00524DAC"/>
    <w:rsid w:val="0053242A"/>
    <w:rsid w:val="0053447F"/>
    <w:rsid w:val="00535300"/>
    <w:rsid w:val="005418A2"/>
    <w:rsid w:val="00541926"/>
    <w:rsid w:val="00547E22"/>
    <w:rsid w:val="00553D2C"/>
    <w:rsid w:val="00557DCE"/>
    <w:rsid w:val="0056171B"/>
    <w:rsid w:val="00565167"/>
    <w:rsid w:val="0056540B"/>
    <w:rsid w:val="00566C1B"/>
    <w:rsid w:val="00567BD0"/>
    <w:rsid w:val="00570E02"/>
    <w:rsid w:val="00574239"/>
    <w:rsid w:val="005744AB"/>
    <w:rsid w:val="00581FCE"/>
    <w:rsid w:val="00591B28"/>
    <w:rsid w:val="00591D15"/>
    <w:rsid w:val="0059218E"/>
    <w:rsid w:val="00595B61"/>
    <w:rsid w:val="00597D64"/>
    <w:rsid w:val="005A6183"/>
    <w:rsid w:val="005A7594"/>
    <w:rsid w:val="005A766E"/>
    <w:rsid w:val="005B4F75"/>
    <w:rsid w:val="005B6F9C"/>
    <w:rsid w:val="005C212E"/>
    <w:rsid w:val="005C2AD7"/>
    <w:rsid w:val="005C342B"/>
    <w:rsid w:val="005C7090"/>
    <w:rsid w:val="005C7A3C"/>
    <w:rsid w:val="005D3584"/>
    <w:rsid w:val="005E3448"/>
    <w:rsid w:val="005E5853"/>
    <w:rsid w:val="005E6A46"/>
    <w:rsid w:val="005F5F06"/>
    <w:rsid w:val="005F77DA"/>
    <w:rsid w:val="00606F12"/>
    <w:rsid w:val="00620959"/>
    <w:rsid w:val="00621BA0"/>
    <w:rsid w:val="006238EB"/>
    <w:rsid w:val="00650562"/>
    <w:rsid w:val="00652490"/>
    <w:rsid w:val="0066170C"/>
    <w:rsid w:val="006647D8"/>
    <w:rsid w:val="006711B4"/>
    <w:rsid w:val="00673285"/>
    <w:rsid w:val="00674ACD"/>
    <w:rsid w:val="006807D1"/>
    <w:rsid w:val="006807E4"/>
    <w:rsid w:val="00682C32"/>
    <w:rsid w:val="00684F5F"/>
    <w:rsid w:val="006863EC"/>
    <w:rsid w:val="0068641D"/>
    <w:rsid w:val="006919EE"/>
    <w:rsid w:val="00693D73"/>
    <w:rsid w:val="006A7130"/>
    <w:rsid w:val="006B1E9A"/>
    <w:rsid w:val="006B22E4"/>
    <w:rsid w:val="006B2946"/>
    <w:rsid w:val="006B7260"/>
    <w:rsid w:val="006C24BC"/>
    <w:rsid w:val="006C59BE"/>
    <w:rsid w:val="006D0CDC"/>
    <w:rsid w:val="006D2868"/>
    <w:rsid w:val="006D2FB3"/>
    <w:rsid w:val="006D7447"/>
    <w:rsid w:val="006E00CF"/>
    <w:rsid w:val="006E02C8"/>
    <w:rsid w:val="006E0DF0"/>
    <w:rsid w:val="006E79B0"/>
    <w:rsid w:val="006F24EB"/>
    <w:rsid w:val="006F3FEB"/>
    <w:rsid w:val="006F7CDA"/>
    <w:rsid w:val="007000F4"/>
    <w:rsid w:val="00701C9E"/>
    <w:rsid w:val="00712535"/>
    <w:rsid w:val="00712F6B"/>
    <w:rsid w:val="00714D04"/>
    <w:rsid w:val="007173BB"/>
    <w:rsid w:val="00717B1C"/>
    <w:rsid w:val="00717F0B"/>
    <w:rsid w:val="007217B4"/>
    <w:rsid w:val="007235CA"/>
    <w:rsid w:val="00733AD2"/>
    <w:rsid w:val="00741133"/>
    <w:rsid w:val="00742F08"/>
    <w:rsid w:val="00754D6C"/>
    <w:rsid w:val="00762079"/>
    <w:rsid w:val="00766484"/>
    <w:rsid w:val="0076693E"/>
    <w:rsid w:val="00773F7C"/>
    <w:rsid w:val="00792926"/>
    <w:rsid w:val="007A48FD"/>
    <w:rsid w:val="007A4C3C"/>
    <w:rsid w:val="007A58D7"/>
    <w:rsid w:val="007B54C6"/>
    <w:rsid w:val="007C29FE"/>
    <w:rsid w:val="007C514E"/>
    <w:rsid w:val="007C7082"/>
    <w:rsid w:val="007D0D31"/>
    <w:rsid w:val="007E023E"/>
    <w:rsid w:val="007E79A4"/>
    <w:rsid w:val="007F1F9D"/>
    <w:rsid w:val="00816348"/>
    <w:rsid w:val="0082212D"/>
    <w:rsid w:val="008223D2"/>
    <w:rsid w:val="0082652E"/>
    <w:rsid w:val="00827F10"/>
    <w:rsid w:val="0083204D"/>
    <w:rsid w:val="00832C34"/>
    <w:rsid w:val="00834FAB"/>
    <w:rsid w:val="008362F3"/>
    <w:rsid w:val="00836484"/>
    <w:rsid w:val="00857DE2"/>
    <w:rsid w:val="00860B9D"/>
    <w:rsid w:val="00861B1B"/>
    <w:rsid w:val="008701BE"/>
    <w:rsid w:val="008707D1"/>
    <w:rsid w:val="0087287B"/>
    <w:rsid w:val="008759C1"/>
    <w:rsid w:val="008870BE"/>
    <w:rsid w:val="008A418B"/>
    <w:rsid w:val="008A4DAE"/>
    <w:rsid w:val="008A56A8"/>
    <w:rsid w:val="008A5AA8"/>
    <w:rsid w:val="008B10B2"/>
    <w:rsid w:val="008B13DE"/>
    <w:rsid w:val="008C2C13"/>
    <w:rsid w:val="008C3D65"/>
    <w:rsid w:val="008E7288"/>
    <w:rsid w:val="008F0AD3"/>
    <w:rsid w:val="008F2F66"/>
    <w:rsid w:val="008F4037"/>
    <w:rsid w:val="008F458A"/>
    <w:rsid w:val="008F7DF8"/>
    <w:rsid w:val="00901768"/>
    <w:rsid w:val="0092139D"/>
    <w:rsid w:val="00936266"/>
    <w:rsid w:val="00942F21"/>
    <w:rsid w:val="00944193"/>
    <w:rsid w:val="009500E3"/>
    <w:rsid w:val="009522DA"/>
    <w:rsid w:val="00954128"/>
    <w:rsid w:val="0095755A"/>
    <w:rsid w:val="00962180"/>
    <w:rsid w:val="00967159"/>
    <w:rsid w:val="00994D8E"/>
    <w:rsid w:val="009A08A4"/>
    <w:rsid w:val="009A1EF0"/>
    <w:rsid w:val="009A3450"/>
    <w:rsid w:val="009B19E5"/>
    <w:rsid w:val="009B2BA2"/>
    <w:rsid w:val="009C4CBD"/>
    <w:rsid w:val="009C5886"/>
    <w:rsid w:val="009D020E"/>
    <w:rsid w:val="009D0B5F"/>
    <w:rsid w:val="009D4F0A"/>
    <w:rsid w:val="009E19B6"/>
    <w:rsid w:val="009E539A"/>
    <w:rsid w:val="009E7380"/>
    <w:rsid w:val="009F1D26"/>
    <w:rsid w:val="009F6EA9"/>
    <w:rsid w:val="00A0136E"/>
    <w:rsid w:val="00A01934"/>
    <w:rsid w:val="00A12394"/>
    <w:rsid w:val="00A153CC"/>
    <w:rsid w:val="00A20782"/>
    <w:rsid w:val="00A24BBF"/>
    <w:rsid w:val="00A35E78"/>
    <w:rsid w:val="00A373D4"/>
    <w:rsid w:val="00A4370E"/>
    <w:rsid w:val="00A45D89"/>
    <w:rsid w:val="00A47B4A"/>
    <w:rsid w:val="00A5182B"/>
    <w:rsid w:val="00A51F65"/>
    <w:rsid w:val="00A529BF"/>
    <w:rsid w:val="00A55435"/>
    <w:rsid w:val="00A7056C"/>
    <w:rsid w:val="00A7675E"/>
    <w:rsid w:val="00A77554"/>
    <w:rsid w:val="00A77BB7"/>
    <w:rsid w:val="00A82FD0"/>
    <w:rsid w:val="00A9389A"/>
    <w:rsid w:val="00A955C0"/>
    <w:rsid w:val="00A96BC6"/>
    <w:rsid w:val="00AA36D1"/>
    <w:rsid w:val="00AA7835"/>
    <w:rsid w:val="00AB040B"/>
    <w:rsid w:val="00AB057F"/>
    <w:rsid w:val="00AB28DC"/>
    <w:rsid w:val="00AB50BD"/>
    <w:rsid w:val="00AB6E65"/>
    <w:rsid w:val="00AB7F3F"/>
    <w:rsid w:val="00AC50EE"/>
    <w:rsid w:val="00AC5FD1"/>
    <w:rsid w:val="00AD1F57"/>
    <w:rsid w:val="00AD67B6"/>
    <w:rsid w:val="00AE3EB7"/>
    <w:rsid w:val="00AF5BE5"/>
    <w:rsid w:val="00AF67CD"/>
    <w:rsid w:val="00AF7CC7"/>
    <w:rsid w:val="00B126FD"/>
    <w:rsid w:val="00B15705"/>
    <w:rsid w:val="00B16FB4"/>
    <w:rsid w:val="00B22301"/>
    <w:rsid w:val="00B236F0"/>
    <w:rsid w:val="00B26157"/>
    <w:rsid w:val="00B37288"/>
    <w:rsid w:val="00B44294"/>
    <w:rsid w:val="00B52462"/>
    <w:rsid w:val="00B8318F"/>
    <w:rsid w:val="00B86FFB"/>
    <w:rsid w:val="00B870CA"/>
    <w:rsid w:val="00B87999"/>
    <w:rsid w:val="00B95ABC"/>
    <w:rsid w:val="00B9728A"/>
    <w:rsid w:val="00B97882"/>
    <w:rsid w:val="00BA28A7"/>
    <w:rsid w:val="00BA2D58"/>
    <w:rsid w:val="00BA36C7"/>
    <w:rsid w:val="00BB20E4"/>
    <w:rsid w:val="00BB3CCF"/>
    <w:rsid w:val="00BB5AB5"/>
    <w:rsid w:val="00BB6F0C"/>
    <w:rsid w:val="00BC29D8"/>
    <w:rsid w:val="00BC72BD"/>
    <w:rsid w:val="00BD3521"/>
    <w:rsid w:val="00BD3B0D"/>
    <w:rsid w:val="00BD6D99"/>
    <w:rsid w:val="00BE1395"/>
    <w:rsid w:val="00BE13F9"/>
    <w:rsid w:val="00BE20DC"/>
    <w:rsid w:val="00BE29BE"/>
    <w:rsid w:val="00BF33AD"/>
    <w:rsid w:val="00BF6BE8"/>
    <w:rsid w:val="00C0537C"/>
    <w:rsid w:val="00C06D4B"/>
    <w:rsid w:val="00C0742D"/>
    <w:rsid w:val="00C12992"/>
    <w:rsid w:val="00C12CEF"/>
    <w:rsid w:val="00C1384A"/>
    <w:rsid w:val="00C15F8E"/>
    <w:rsid w:val="00C20100"/>
    <w:rsid w:val="00C271FA"/>
    <w:rsid w:val="00C31224"/>
    <w:rsid w:val="00C34A87"/>
    <w:rsid w:val="00C37A70"/>
    <w:rsid w:val="00C41477"/>
    <w:rsid w:val="00C43E30"/>
    <w:rsid w:val="00C4539C"/>
    <w:rsid w:val="00C45759"/>
    <w:rsid w:val="00C53F9E"/>
    <w:rsid w:val="00C6101A"/>
    <w:rsid w:val="00C64E14"/>
    <w:rsid w:val="00C6766F"/>
    <w:rsid w:val="00C80371"/>
    <w:rsid w:val="00C83BAA"/>
    <w:rsid w:val="00C90E53"/>
    <w:rsid w:val="00C950EA"/>
    <w:rsid w:val="00C97725"/>
    <w:rsid w:val="00CA073A"/>
    <w:rsid w:val="00CA32BA"/>
    <w:rsid w:val="00CC5423"/>
    <w:rsid w:val="00CC743B"/>
    <w:rsid w:val="00CD79A0"/>
    <w:rsid w:val="00CE2D26"/>
    <w:rsid w:val="00CE3BD4"/>
    <w:rsid w:val="00CF3C98"/>
    <w:rsid w:val="00CF49AE"/>
    <w:rsid w:val="00CF4A9A"/>
    <w:rsid w:val="00D12235"/>
    <w:rsid w:val="00D26A4E"/>
    <w:rsid w:val="00D35B27"/>
    <w:rsid w:val="00D409C0"/>
    <w:rsid w:val="00D434DC"/>
    <w:rsid w:val="00D43540"/>
    <w:rsid w:val="00D47AD4"/>
    <w:rsid w:val="00D512F4"/>
    <w:rsid w:val="00D514F6"/>
    <w:rsid w:val="00D57D37"/>
    <w:rsid w:val="00D612ED"/>
    <w:rsid w:val="00D67212"/>
    <w:rsid w:val="00D6761E"/>
    <w:rsid w:val="00D705F3"/>
    <w:rsid w:val="00D70F90"/>
    <w:rsid w:val="00D726A0"/>
    <w:rsid w:val="00D75448"/>
    <w:rsid w:val="00D76C4C"/>
    <w:rsid w:val="00D774CF"/>
    <w:rsid w:val="00D77F63"/>
    <w:rsid w:val="00D85858"/>
    <w:rsid w:val="00D8794C"/>
    <w:rsid w:val="00D926FE"/>
    <w:rsid w:val="00D948CD"/>
    <w:rsid w:val="00DA1297"/>
    <w:rsid w:val="00DA5CAE"/>
    <w:rsid w:val="00DA63CA"/>
    <w:rsid w:val="00DA7316"/>
    <w:rsid w:val="00DB44BD"/>
    <w:rsid w:val="00DB75AB"/>
    <w:rsid w:val="00DC6720"/>
    <w:rsid w:val="00DC7933"/>
    <w:rsid w:val="00DD0C61"/>
    <w:rsid w:val="00DD76E0"/>
    <w:rsid w:val="00DE02F9"/>
    <w:rsid w:val="00DE03EC"/>
    <w:rsid w:val="00DE1505"/>
    <w:rsid w:val="00E05C63"/>
    <w:rsid w:val="00E0708C"/>
    <w:rsid w:val="00E177BA"/>
    <w:rsid w:val="00E22D9F"/>
    <w:rsid w:val="00E23F50"/>
    <w:rsid w:val="00E24FDC"/>
    <w:rsid w:val="00E258AC"/>
    <w:rsid w:val="00E3321B"/>
    <w:rsid w:val="00E40BC9"/>
    <w:rsid w:val="00E4123F"/>
    <w:rsid w:val="00E50C36"/>
    <w:rsid w:val="00E56A35"/>
    <w:rsid w:val="00E6059F"/>
    <w:rsid w:val="00E6251D"/>
    <w:rsid w:val="00E65D53"/>
    <w:rsid w:val="00E75CEC"/>
    <w:rsid w:val="00E805E7"/>
    <w:rsid w:val="00E82DB9"/>
    <w:rsid w:val="00E86C74"/>
    <w:rsid w:val="00E94349"/>
    <w:rsid w:val="00E961E8"/>
    <w:rsid w:val="00EA4855"/>
    <w:rsid w:val="00EB04CB"/>
    <w:rsid w:val="00EB100D"/>
    <w:rsid w:val="00EB18F8"/>
    <w:rsid w:val="00EB3FBC"/>
    <w:rsid w:val="00EB4983"/>
    <w:rsid w:val="00EB546D"/>
    <w:rsid w:val="00EB6E75"/>
    <w:rsid w:val="00EB7644"/>
    <w:rsid w:val="00EC083B"/>
    <w:rsid w:val="00EC370C"/>
    <w:rsid w:val="00ED2541"/>
    <w:rsid w:val="00ED33AC"/>
    <w:rsid w:val="00ED50BB"/>
    <w:rsid w:val="00EE6C14"/>
    <w:rsid w:val="00F069EE"/>
    <w:rsid w:val="00F2350D"/>
    <w:rsid w:val="00F2598D"/>
    <w:rsid w:val="00F403AE"/>
    <w:rsid w:val="00F40CFC"/>
    <w:rsid w:val="00F411E2"/>
    <w:rsid w:val="00F451A9"/>
    <w:rsid w:val="00F50717"/>
    <w:rsid w:val="00F628A3"/>
    <w:rsid w:val="00F650D6"/>
    <w:rsid w:val="00F70827"/>
    <w:rsid w:val="00F74F00"/>
    <w:rsid w:val="00F7709D"/>
    <w:rsid w:val="00F80830"/>
    <w:rsid w:val="00F81A78"/>
    <w:rsid w:val="00F93A3A"/>
    <w:rsid w:val="00F93F35"/>
    <w:rsid w:val="00F9400A"/>
    <w:rsid w:val="00FA0B28"/>
    <w:rsid w:val="00FA1329"/>
    <w:rsid w:val="00FB1069"/>
    <w:rsid w:val="00FB6301"/>
    <w:rsid w:val="00FB663B"/>
    <w:rsid w:val="00FC0090"/>
    <w:rsid w:val="00FC01EE"/>
    <w:rsid w:val="00FC1D56"/>
    <w:rsid w:val="00FD49EC"/>
    <w:rsid w:val="00FE34A2"/>
    <w:rsid w:val="00FF5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5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B093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8F4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uiPriority w:val="99"/>
    <w:rsid w:val="003D1B3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705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A4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A48F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A4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A48F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A4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48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51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808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8105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1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51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51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51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18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518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518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2518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518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2518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2518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2518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2518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2518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2518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25180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2518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25180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25180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25180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25181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25180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525180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25180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5251810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251811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5251810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251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1</TotalTime>
  <Pages>3</Pages>
  <Words>695</Words>
  <Characters>396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od</dc:title>
  <dc:subject/>
  <dc:creator>DieVenters</dc:creator>
  <cp:keywords/>
  <dc:description/>
  <cp:lastModifiedBy>glasbey_g</cp:lastModifiedBy>
  <cp:revision>3</cp:revision>
  <cp:lastPrinted>2013-07-02T12:51:00Z</cp:lastPrinted>
  <dcterms:created xsi:type="dcterms:W3CDTF">2013-07-02T12:52:00Z</dcterms:created>
  <dcterms:modified xsi:type="dcterms:W3CDTF">2013-07-03T12:07:00Z</dcterms:modified>
</cp:coreProperties>
</file>